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
        <w:gridCol w:w="1059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5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5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the objective(s) or question(s) the review address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the inclusion and exclusion criteria for the review and how studies were grouped for the synthe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ll databases, registers, websites, organisations, reference lists and other sources searched or consulted to identify studies. Specify the date when each source was last searched or consul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21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full search strategies for all databases, registers and websites, including any filters and limits us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proces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w:t>
            </w:r>
            <w:r>
              <w:rPr>
                <w:rFonts w:cs="Arial" w:ascii="Arial" w:hAnsi="Arial"/>
                <w:sz w:val="20"/>
                <w:szCs w:val="20"/>
                <w:lang w:eastAsia="zh-CN"/>
              </w:rPr>
              <w:t>0a</w:t>
            </w:r>
          </w:p>
          <w:p>
            <w:pPr>
              <w:pStyle w:val="Default"/>
              <w:spacing w:before="40" w:after="40"/>
              <w:ind w:right="400" w:hanging="0"/>
              <w:rPr>
                <w:rFonts w:ascii="Arial" w:hAnsi="Arial" w:cs="Arial"/>
                <w:sz w:val="20"/>
                <w:szCs w:val="20"/>
                <w:lang w:eastAsia="zh-CN"/>
              </w:rPr>
            </w:pPr>
            <w:r>
              <w:rPr>
                <w:rFonts w:cs="Arial" w:ascii="Arial" w:hAnsi="Arial"/>
                <w:sz w:val="20"/>
                <w:szCs w:val="20"/>
                <w:lang w:eastAsia="zh-CN"/>
              </w:rPr>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0b</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other variables for which data were sought (e.g. participant and intervention characteristics, funding sources). Describe any assumptions made about any missing or unclear inform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risk of bias assessment</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 measure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for each outcome the effect measure(s) (e.g. risk ratio, mean difference) used in the synthesis or presentation of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0"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3a</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3b</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required to prepare the data for presentation or synthesis, such as handling of missing summary statistics, or data conver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3c</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tabulate or visually display results of individual studies and synthe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3d</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synthesise results and provide a rationale for the choice(s). If meta-analysis was performed, describe the model(s), method(s) to identify the presence and extent of statistical heterogeneity, and software package(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3e</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explore possible causes of heterogeneity among study results (e.g. subgroup analysis, metaregre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14"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3f</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sensitivity analyses conducted to assess robustness of the synthesised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ing bias assessment</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assess risk of bias due to missing results in a synthesis (arising from reporting bia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1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ertainty assessment</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y methods used to assess certainty (or confidence) in the body of evidence for an outcom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
        <w:gridCol w:w="10590"/>
        <w:gridCol w:w="1260"/>
      </w:tblGrid>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6a</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esults of the search and selection process, from the number of records identified in the search to the number of studies included in the review, ideally using a flow diagram (see fig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6b</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ite studies that might appear to meet the inclusion criteria, but which were excluded, and explain why they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Cite each included study and present its characteristic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studie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assessments of risk of bias for each included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synthese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0a</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0b</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0c</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ll investigations of possible causes of heterogeneity among study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0d</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ll sensitivity analyses conducted to assess the robustness of the synthesised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ing biase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assessments of risk of bias due to missing results (arising from reporting biases) for each synthesis asses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Certainty of evidence</w:t>
            </w:r>
          </w:p>
        </w:tc>
        <w:tc>
          <w:tcPr>
            <w:tcW w:w="55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assessments of certainty (or confidence) in the body of evidence for each outcome assess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03"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3a</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6</w:t>
            </w:r>
          </w:p>
        </w:tc>
      </w:tr>
      <w:tr>
        <w:trPr>
          <w:trHeight w:val="209"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3b</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any limitations of the evidence included in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129"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3c</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any limitations of the review processe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58"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3d</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implications of the results for practice, policy, and future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33"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Other informa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gistration and protocol</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4a</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registration information for the review, including register name and registration number, or state that the review was not registe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8"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4b</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where the review protocol can be accessed, or state that a protocol was not prepa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8" w:hRule="atLeast"/>
        </w:trPr>
        <w:tc>
          <w:tcPr>
            <w:tcW w:w="28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4c</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nd explain any amendments to information provided at registration or in the protoco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ort</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inancial or non-financial support for the review, and the role of the funders or sponsors in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mpeting interests</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clare any competing interests of review auth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vailability of data, code,</w:t>
            </w:r>
            <w:r>
              <w:rPr>
                <w:rFonts w:cs="Arial" w:ascii="Arial" w:hAnsi="Arial"/>
                <w:sz w:val="20"/>
                <w:szCs w:val="20"/>
                <w:lang w:eastAsia="zh-CN"/>
              </w:rPr>
              <w:t xml:space="preserve"> </w:t>
            </w:r>
            <w:r>
              <w:rPr>
                <w:rFonts w:cs="Arial" w:ascii="Arial" w:hAnsi="Arial"/>
                <w:sz w:val="20"/>
                <w:szCs w:val="20"/>
              </w:rPr>
              <w:t>and other materials</w:t>
            </w:r>
          </w:p>
        </w:tc>
        <w:tc>
          <w:tcPr>
            <w:tcW w:w="5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w:t>
    </w:r>
    <w:r>
      <w:rPr>
        <w:rFonts w:cs="Lucida Sans" w:ascii="Lucida Sans" w:hAnsi="Lucida Sans"/>
        <w:b/>
        <w:bCs/>
        <w:sz w:val="32"/>
        <w:szCs w:val="32"/>
        <w:lang w:eastAsia="zh-CN"/>
      </w:rPr>
      <w:t xml:space="preserve">2020 </w:t>
    </w:r>
    <w:r>
      <w:rPr>
        <w:rFonts w:cs="Lucida Sans" w:ascii="Lucida Sans" w:hAnsi="Lucida Sans"/>
        <w:b/>
        <w:bCs/>
        <w:sz w:val="32"/>
        <w:szCs w:val="32"/>
      </w:rPr>
      <w:t>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9T09:52:00Z</dcterms:created>
  <dc:creator>mocampo</dc:creator>
  <dc:description/>
  <cp:keywords/>
  <dc:language>en-US</dc:language>
  <cp:lastModifiedBy>Micorosoft</cp:lastModifiedBy>
  <dcterms:modified xsi:type="dcterms:W3CDTF">2022-03-02T07:35:00Z</dcterms:modified>
  <cp:revision>9</cp:revision>
  <dc:subject/>
  <dc:title>Microsoft Word - PRISMA 2009 Checklist.doc</dc:title>
</cp:coreProperties>
</file>